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30" w:leader="none"/>
        </w:tabs>
        <w:spacing w:lineRule="auto" w:line="480" w:before="0" w:after="0"/>
        <w:jc w:val="both"/>
        <w:rPr/>
      </w:pPr>
      <w:r>
        <w:rPr/>
        <w:t>S1 Table. Primers used in the study.</w:t>
      </w:r>
    </w:p>
    <w:tbl>
      <w:tblPr>
        <w:tblW w:w="7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2619"/>
        <w:gridCol w:w="18"/>
        <w:gridCol w:w="4292"/>
      </w:tblGrid>
      <w:tr>
        <w:trPr/>
        <w:tc>
          <w:tcPr>
            <w:tcW w:w="7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For quantitative </w:t>
            </w:r>
            <w:r>
              <w:rPr>
                <w:b/>
                <w:szCs w:val="24"/>
                <w:lang w:val="en"/>
              </w:rPr>
              <w:t>real-time RT-PCR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Gapdh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agccaaacgggtcatcatc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Gapdh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aggggccatccacagtct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Jmjd3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tgaagaacgtcaagtccattg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Jmjd3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tcccgctgtacctgacag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csl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tcctgggcacagaagag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csl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tcagaaggccgttgtcaa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drp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gagtggaagagaagcatc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drp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tggcatgtagtctggagc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Psap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atcctgccagaaccaag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Psap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tcaagtgcctccaccaac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Fat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agtcggagacatgcttattg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Fat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tttgccacgtcatctgggtt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sr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5’-ttcactggatgcaatctccaag-3’ 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sr1</w:t>
            </w:r>
            <w:r>
              <w:rPr>
                <w:szCs w:val="24"/>
              </w:rPr>
              <w:t xml:space="preserve"> reverse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tggacttctgctgatactttg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 xml:space="preserve">Marco </w:t>
            </w:r>
            <w:r>
              <w:rPr>
                <w:szCs w:val="24"/>
              </w:rPr>
              <w:t xml:space="preserve">forward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cagagccgattttgacca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arco</w:t>
            </w:r>
            <w:r>
              <w:rPr>
                <w:szCs w:val="24"/>
              </w:rPr>
              <w:t xml:space="preserve"> reverse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agcagtgcagtacctgcc</w:t>
            </w:r>
            <w:r>
              <w:rPr>
                <w:szCs w:val="24"/>
                <w:lang w:eastAsia="zh-CN"/>
              </w:rPr>
              <w:t>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bca1</w:t>
            </w:r>
            <w:r>
              <w:rPr>
                <w:szCs w:val="24"/>
              </w:rPr>
              <w:t xml:space="preserve"> forward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aaaccgcagacatccttc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 xml:space="preserve">Abca1 </w:t>
            </w:r>
            <w:r>
              <w:rPr>
                <w:szCs w:val="24"/>
              </w:rPr>
              <w:t xml:space="preserve">reverse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ataccgaaactcgttcacc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bcg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tggatgaggttgagacagac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bcg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ctcgggtacagagtaggaa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 xml:space="preserve">Mint </w:t>
            </w:r>
            <w:r>
              <w:rPr>
                <w:szCs w:val="24"/>
              </w:rPr>
              <w:t xml:space="preserve">forward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ggctctattacacttctcgga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int</w:t>
            </w:r>
            <w:r>
              <w:rPr>
                <w:szCs w:val="24"/>
              </w:rPr>
              <w:t xml:space="preserve"> reverse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tgtgttggtaactgcgctctg</w:t>
            </w:r>
            <w:r>
              <w:rPr>
                <w:szCs w:val="24"/>
                <w:lang w:eastAsia="zh-CN"/>
              </w:rPr>
              <w:t>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si1</w:t>
            </w:r>
            <w:r>
              <w:rPr>
                <w:szCs w:val="24"/>
              </w:rPr>
              <w:t xml:space="preserve"> forward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tggatgccttcatgctggg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 xml:space="preserve">Msi1 </w:t>
            </w:r>
            <w:r>
              <w:rPr>
                <w:szCs w:val="24"/>
              </w:rPr>
              <w:t xml:space="preserve">reverse 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tccgctctacacggaattc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si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tgctgggctaccccaact-3’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si2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gcgccaaaattcggttga-3’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Arg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 -gtgaagaacccacggtctgt- 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Arg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tggttgtcaggggagtgtt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Mrc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atgaggcttctcctgcttct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Mrc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ttgccgtctgaactgagatg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Il10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gactttaagggttacttgggttgcc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i/>
                <w:iCs/>
                <w:szCs w:val="24"/>
              </w:rPr>
              <w:t xml:space="preserve"> Il10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attttgatcatcatgtatgcttct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i/>
                <w:iCs/>
                <w:szCs w:val="24"/>
              </w:rPr>
              <w:t xml:space="preserve"> Tgfb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cctatatttggagcctgga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Tgfb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ttggttgtagagggcaag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Ccl17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tcagatgctgctcctggct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Ccl17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cttgcccaggacagtcaga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i/>
                <w:iCs/>
                <w:szCs w:val="24"/>
              </w:rPr>
              <w:t xml:space="preserve"> Ccl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taaaaacctggatcggaaccaaa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Ccl2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cattagcttcagatttacgggt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Nos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NewRomanPSMT" w:ascii="TimesNewRomanPSMT" w:hAnsi="TimesNewRomanPSMT"/>
                <w:szCs w:val="24"/>
              </w:rPr>
              <w:t>5'-tgctaatgcgaaaggtcatg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 xml:space="preserve">Nos2 </w:t>
            </w:r>
            <w:r>
              <w:rPr>
                <w:szCs w:val="24"/>
              </w:rPr>
              <w:t>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NewRomanPSMT" w:ascii="TimesNewRomanPSMT" w:hAnsi="TimesNewRomanPSMT"/>
                <w:szCs w:val="24"/>
              </w:rPr>
              <w:t>5'-cccaaatgtgcttgtcaccac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Il1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acttgaagatgtaccagaca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 xml:space="preserve">Il12 </w:t>
            </w:r>
            <w:r>
              <w:rPr>
                <w:szCs w:val="24"/>
              </w:rPr>
              <w:t>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agatgagatgtgatggga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i/>
                <w:iCs/>
                <w:szCs w:val="24"/>
              </w:rPr>
              <w:t xml:space="preserve"> Tnfa </w:t>
            </w:r>
            <w:r>
              <w:rPr>
                <w:szCs w:val="24"/>
              </w:rPr>
              <w:t>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agcccacgtcgtagcaaaccaccaa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Tnfa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acacccattcccttcacagagcaat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Il6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ttcttgggactgatgctggt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i/>
                <w:iCs/>
                <w:szCs w:val="24"/>
              </w:rPr>
              <w:t xml:space="preserve"> Il6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aggatttcccagagaacatgt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Il1b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IN"/>
              </w:rPr>
              <w:t>5’-gaaatgccaccttttgacagtg-3’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i/>
                <w:iCs/>
                <w:szCs w:val="24"/>
              </w:rPr>
              <w:t xml:space="preserve"> Il1b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  <w:lang w:val="en-IN"/>
              </w:rPr>
              <w:t>5’-tggatgctctcatcaggacag-3’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Cxcl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ccaaccaccaggctacag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iCs/>
                <w:szCs w:val="24"/>
              </w:rPr>
              <w:t>Cxcl2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'-gcgtcacactcaagctctg-3'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Hes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tagctcccggcattccaag-3’</w:t>
            </w:r>
          </w:p>
        </w:tc>
      </w:tr>
      <w:tr>
        <w:trPr>
          <w:trHeight w:val="251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Hes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gcgcggtatttccccaaca-3’</w:t>
            </w:r>
          </w:p>
        </w:tc>
      </w:tr>
      <w:tr>
        <w:trPr/>
        <w:tc>
          <w:tcPr>
            <w:tcW w:w="7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b/>
                <w:szCs w:val="24"/>
              </w:rPr>
              <w:t>For ChIP assays for H3K27me3 and JMJD3 binding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csl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ccacactgaccagttctggaca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csl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caggactgtgagttaccatgtgc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drp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ctccttagtgatatcagccaa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drp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ttccctgaacccttatgactc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Psap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ccactacacccggctagaac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Psap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gttctgggggctggag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Fat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aatcacaggagcatgtaggtc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Fat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ctctgatccaataggggcatgta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rg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ggaaataaatgatgccttc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Arg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tgagtcaaggcttcaagttc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rc1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tttcacttgaaggtaaaccatc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Mrc1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ccagacgttcaacaagaattaaga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Il10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ctgaagggaaggtccagaca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Il10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ctgtgctgtcgggtagacc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Tgfb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tcgactccatctccaggtg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Tgfb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ctagctgctccctccaac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Ccl17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aaactggtaagtggccatg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Ccl17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cacctgctaatgaatggt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Ccl2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tatgcctggctcctggta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Ccl2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5’-gagtcgtggagacaatgactg-3’</w:t>
            </w:r>
          </w:p>
        </w:tc>
      </w:tr>
      <w:tr>
        <w:trPr/>
        <w:tc>
          <w:tcPr>
            <w:tcW w:w="7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or RNA IP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Spen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ccgcacatggagaacaggag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Spen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aggcttcagcacgagtccc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Numb</w:t>
            </w:r>
            <w:r>
              <w:rPr>
                <w:szCs w:val="24"/>
              </w:rPr>
              <w:t xml:space="preserve"> forward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taggcaggagccctggcttgttt-3’</w:t>
            </w:r>
          </w:p>
        </w:tc>
      </w:tr>
      <w:tr>
        <w:trPr/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4"/>
              </w:rPr>
              <w:t xml:space="preserve">m </w:t>
            </w:r>
            <w:r>
              <w:rPr>
                <w:i/>
                <w:szCs w:val="24"/>
              </w:rPr>
              <w:t>Numb</w:t>
            </w:r>
            <w:r>
              <w:rPr>
                <w:szCs w:val="24"/>
              </w:rPr>
              <w:t xml:space="preserve"> reverse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5’-accaggacaacactgcttgctcatc-3’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szCs w:val="24"/>
        </w:rPr>
      </w:pPr>
      <w:r>
        <w:rPr>
          <w:szCs w:val="24"/>
        </w:rPr>
        <w:tab/>
      </w:r>
    </w:p>
    <w:p>
      <w:pPr>
        <w:pStyle w:val="Normal"/>
        <w:autoSpaceDE w:val="false"/>
        <w:spacing w:lineRule="auto" w:line="480" w:before="0" w:after="0"/>
        <w:contextualSpacing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6030" w:leader="none"/>
        </w:tabs>
        <w:spacing w:lineRule="auto" w:line="480" w:before="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NewRomanPSM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hi-IN" w:eastAsia="zh-CN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Calibri"/>
      <w:sz w:val="22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Calibri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56:00Z</dcterms:created>
  <dc:creator>Holla</dc:creator>
  <dc:description/>
  <cp:keywords/>
  <dc:language>en-US</dc:language>
  <cp:lastModifiedBy>Holla, Sahana (NIH/NCI) [F]</cp:lastModifiedBy>
  <cp:lastPrinted>2016-06-10T02:38:00Z</cp:lastPrinted>
  <dcterms:modified xsi:type="dcterms:W3CDTF">2016-07-22T04:16:00Z</dcterms:modified>
  <cp:revision>10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